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 w:before="156" w:after="0"/>
        <w:jc w:val="left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Table S1. Features of genome sequences from bacteria and archaeal bacteria</w:t>
      </w:r>
    </w:p>
    <w:tbl>
      <w:tblPr>
        <w:tblW w:w="90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1440"/>
        <w:gridCol w:w="2160"/>
        <w:gridCol w:w="1080"/>
      </w:tblGrid>
      <w:tr>
        <w:trPr>
          <w:trHeight w:val="296" w:hRule="atLeast"/>
        </w:trPr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Species and Strai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Sequence ID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Size (bps)</w:t>
            </w:r>
          </w:p>
        </w:tc>
      </w:tr>
      <w:tr>
        <w:trPr/>
        <w:tc>
          <w:tcPr>
            <w:tcW w:w="9000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6"/>
                <w:szCs w:val="16"/>
              </w:rPr>
              <w:t>Downloaded from FTP.ncbi.nlm.nih.gov [GenBank]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scherichia col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K-12/W31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_000091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77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46332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scherichia col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K-12/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DH10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1047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86137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scherichia col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K-12/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MG16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09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39675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scherichia coli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BL21 (DE3) pLysS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1294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70938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scherichia col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O55:H7/CB96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1394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86352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scherichia col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UTI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94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65741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scherichia col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CFT0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443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31428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scherichia col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SMS-3-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1049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68389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ulfolobus islandicu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M.14.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1258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08832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ulfolobus islandicu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M.16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1272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86647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ulfolobus islandicu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Y.N.15.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1262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12165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ulfolobus islandicu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Y.G.57.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1262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02058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ethanococcus voltae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A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1422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36387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ethanosphaera stadtmanae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DSM 30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768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67403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Halomonas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longate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DSM 25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1453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19315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lorhodospira halophili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SL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878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16716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lorhabdus utahensi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DSM 129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1315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61321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lothermothrix oreni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H 1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118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14977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lothiobacillus neapolitanu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c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1342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19785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Halogeometricum boringquense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DSM 115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1472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60838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Haloterrigena turkmenica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DSM 55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1374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44596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Natrinema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ellirubrum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DSM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56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1996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44629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loquadratum walsby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DSM 167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82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77244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lorubrum lacusprofundi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ATCC492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1202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74371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lorubrum lacusprofundi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ATCC492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1202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3457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Haloarcula marismortui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ATCC430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639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76463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Haloarcula marismortui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ATCC430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639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2165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Haloarcula marismortui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ATCC430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638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smid pNG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779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Haloarcula marismortui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ATCC430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639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smid pNG2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930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Haloarcula marismortui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ATCC430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639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smid pNG3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086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Haloarcula marismortui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ATCC430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639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smid pNG4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776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Haloarcula marismortui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ATCC430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639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smid pNG5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4574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Haloarcula marismortui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ATCC430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639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smid pNG6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7519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Haloarcula marismortui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ATCC430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639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smid pNG7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6420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lomicrobium mukohatae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DSM 122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132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54923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lomicrobium mukohatae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DSM 122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132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smid pHmuk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5032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loferax vocani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DS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1396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88440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loferax vocani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DS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1396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smid pHV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4162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loferax vocani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DS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1396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smid pHV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50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loferax vocani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DS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1396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smid pHV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4869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loferax vocani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DS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1396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smid pHV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308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Halobacterium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sp.NRC-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026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4239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Halobacterium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alinarum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R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01036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962</w:t>
            </w:r>
          </w:p>
        </w:tc>
      </w:tr>
      <w:tr>
        <w:trPr/>
        <w:tc>
          <w:tcPr>
            <w:tcW w:w="9000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6"/>
                <w:szCs w:val="16"/>
              </w:rPr>
              <w:t xml:space="preserve">Derivatives created in this study [based on </w:t>
            </w:r>
            <w:r>
              <w:rPr>
                <w:rFonts w:cs="Arial" w:ascii="Arial" w:hAnsi="Arial"/>
                <w:b/>
                <w:iCs/>
                <w:color w:val="000000"/>
                <w:sz w:val="16"/>
                <w:szCs w:val="16"/>
              </w:rPr>
              <w:t>th</w:t>
            </w:r>
            <w:r>
              <w:rPr>
                <w:rFonts w:cs="Arial" w:ascii="Arial" w:hAnsi="Arial"/>
                <w:b/>
                <w:iCs/>
                <w:color w:val="000000"/>
                <w:sz w:val="16"/>
                <w:szCs w:val="16"/>
              </w:rPr>
              <w:t>os</w:t>
            </w:r>
            <w:r>
              <w:rPr>
                <w:rFonts w:cs="Arial" w:ascii="Arial" w:hAnsi="Arial"/>
                <w:b/>
                <w:iCs/>
                <w:color w:val="000000"/>
                <w:sz w:val="16"/>
                <w:szCs w:val="16"/>
              </w:rPr>
              <w:t>e</w:t>
            </w:r>
            <w:r>
              <w:rPr>
                <w:rFonts w:cs="Arial" w:ascii="Arial" w:hAnsi="Arial"/>
                <w:b/>
                <w:iCs/>
                <w:color w:val="000000"/>
                <w:sz w:val="16"/>
                <w:szCs w:val="16"/>
              </w:rPr>
              <w:t xml:space="preserve"> sequences from GenBank]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scherichia col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K-12/W3110-91.1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.1.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 frag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7694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scherichia col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K-12/W3110-91.1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.1.6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 frag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4260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scherichia col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K-12/W3110-91.6.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.6.5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 frag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0186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scherichia col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K-12/W3110-91.F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 frag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3958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scherichia col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K-12/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MG165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913.1.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3.1.7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 frag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1163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scherichia col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K-12/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MG165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913.5.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3.5.5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 frag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8963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scherichia col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CFT07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4431.1.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31.1.7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 frag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1260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scherichia col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UTI89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7946.4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46.4.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 frag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8065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scherichia col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K-12/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DH10B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-10473.1.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473.1.7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 frag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5622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scherichia col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K-12/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DH10B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-10473.4.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473.4.5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 frag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2818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scherichia col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SMS-3-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10498.4.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498.4.8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 frag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1536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scherichia coli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BL21 (DE3) pLysSAG-12947.F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947.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 frag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59795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scherichia coli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BL21 (DE3) pLysSAG-12947.1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947.1.5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 frag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0050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scherichia coli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BL21 (DE3) pLysSAG-12947.F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947.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 frag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254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scherichia col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O55:H7/CB9615-13941.F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941.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 frag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15479</w:t>
            </w:r>
          </w:p>
        </w:tc>
      </w:tr>
      <w:tr>
        <w:trPr/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scherichia col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O55:H7/CB9615-13941.2.6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941.2.6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 fragmen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7039</w:t>
            </w:r>
          </w:p>
        </w:tc>
      </w:tr>
    </w:tbl>
    <w:p>
      <w:pPr>
        <w:pStyle w:val="Normal"/>
        <w:snapToGrid w:val="false"/>
        <w:spacing w:lineRule="auto" w:line="480" w:before="156" w:after="0"/>
        <w:jc w:val="left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37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7T03:39:00Z</dcterms:created>
  <dc:creator>AIYUNCAN</dc:creator>
  <dc:description/>
  <cp:keywords/>
  <dc:language>en-US</dc:language>
  <cp:lastModifiedBy>AIYUNCAN</cp:lastModifiedBy>
  <dcterms:modified xsi:type="dcterms:W3CDTF">2013-08-17T03:42:00Z</dcterms:modified>
  <cp:revision>2</cp:revision>
  <dc:subject/>
  <dc:title>Table S1</dc:title>
</cp:coreProperties>
</file>